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b/>
          <w:sz w:val="20"/>
          <w:szCs w:val="20"/>
        </w:rPr>
        <w:t>Table S5.</w:t>
      </w:r>
      <w:r>
        <w:rPr>
          <w:rFonts w:cs="Arial" w:ascii="Arial" w:hAnsi="Arial"/>
          <w:sz w:val="20"/>
          <w:szCs w:val="20"/>
        </w:rPr>
        <w:t xml:space="preserve"> Case ascertainment and selection of controls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tbl>
      <w:tblPr>
        <w:tblW w:w="10350" w:type="dxa"/>
        <w:jc w:val="left"/>
        <w:tblInd w:w="-360" w:type="dxa"/>
        <w:tblLayout w:type="fixed"/>
        <w:tblCellMar>
          <w:top w:w="43" w:type="dxa"/>
          <w:left w:w="72" w:type="dxa"/>
          <w:bottom w:w="43" w:type="dxa"/>
          <w:right w:w="72" w:type="dxa"/>
        </w:tblCellMar>
      </w:tblPr>
      <w:tblGrid>
        <w:gridCol w:w="1560"/>
        <w:gridCol w:w="4200"/>
        <w:gridCol w:w="4590"/>
      </w:tblGrid>
      <w:tr>
        <w:trPr>
          <w:trHeight w:val="230" w:hRule="atLeast"/>
        </w:trPr>
        <w:tc>
          <w:tcPr>
            <w:tcW w:w="156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Name</w:t>
            </w:r>
          </w:p>
        </w:tc>
        <w:tc>
          <w:tcPr>
            <w:tcW w:w="420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 ascertainment</w:t>
            </w:r>
          </w:p>
        </w:tc>
        <w:tc>
          <w:tcPr>
            <w:tcW w:w="459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ction of controls</w:t>
            </w:r>
          </w:p>
        </w:tc>
      </w:tr>
      <w:tr>
        <w:trPr>
          <w:trHeight w:val="230" w:hRule="atLeast"/>
        </w:trPr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5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US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agnosed from 2002 onwards; recruited through surgical treatment centres throughout Australia  and cancer registries of Queensland, Southern and  Western Australia, New South Wales, and Victoria</w:t>
            </w:r>
          </w:p>
        </w:tc>
        <w:tc>
          <w:tcPr>
            <w:tcW w:w="45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ly selected from Commonwealth Electoral roll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V 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pital based study from Erlangen, Northern Bavaria, Germany. Recruitment from May 2002 to August 200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selected women from Erlangen, Northern Bavaria, Germany. Recruitment from May 2002 to August 200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W 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pid case ascertainment through Hawaii Tumor Registry from 1993 onwards</w:t>
            </w:r>
          </w:p>
        </w:tc>
        <w:tc>
          <w:tcPr>
            <w:tcW w:w="45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andomly selected from Hawaii Department of Health Annual Survey of representative households;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matched to cases for age (5-year categories) and ethnicity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L 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ses (35-79 years) diagnosed 1994 -1999 from municipalities of Copenhagen and Frederiksberg  and surrounding counties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opulation based: random sample of female population selected from the same areas as cases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O 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ses from 1999 onwards identified from 48 counties within the region by rapid-case ascertainment.</w:t>
            </w:r>
          </w:p>
        </w:tc>
        <w:tc>
          <w:tcPr>
            <w:tcW w:w="45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rols identified from same counties as cases and frequency matched to cases for age and race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C 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 xml:space="preserve">Cases diagnosed between 1998-2006 from </w:t>
            </w:r>
            <w:r>
              <w:rPr>
                <w:rFonts w:cs="Arial" w:ascii="Arial" w:hAnsi="Arial"/>
                <w:sz w:val="20"/>
                <w:szCs w:val="20"/>
              </w:rPr>
              <w:t>Szczecin, Poznan, Opole, and Rzeszow, Poland</w:t>
            </w:r>
          </w:p>
        </w:tc>
        <w:tc>
          <w:tcPr>
            <w:tcW w:w="45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equency matched to cases on age and study site and randomly selected within matching strata from the same population 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 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es &lt; 70 years from East Anglian, West Midlands and Trent regions of England. Prevalent cases diagnosed 1991-1998; incident cases from 1998 onwards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lected from the EPIC-Norfolk cohort of 25,000 individuals aged 45-74 based in the same geographical region as cases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 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nsecutive cases diagnosed from 1997-2002 in Greater Bay Area Cancer Registry San Francisco. </w:t>
            </w:r>
          </w:p>
        </w:tc>
        <w:tc>
          <w:tcPr>
            <w:tcW w:w="45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pulation- and family-based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KO 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ses attending ten major Gynaecological Oncology centers in England, Wales and Northern Ireland from 2006 onwards</w:t>
            </w:r>
          </w:p>
        </w:tc>
        <w:tc>
          <w:tcPr>
            <w:tcW w:w="45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tmenopausal women from the general population participating in the UK Collaborative Trial of Ovarian cancer Screening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SC </w:t>
            </w:r>
          </w:p>
        </w:tc>
        <w:tc>
          <w:tcPr>
            <w:tcW w:w="42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pid case ascertainment through Los Angeles Cancer Surveillance program from 1993 onwards</w:t>
            </w:r>
          </w:p>
        </w:tc>
        <w:tc>
          <w:tcPr>
            <w:tcW w:w="45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ighborhood recruits,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frequency matched for age and ethnicity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23:16:00Z</dcterms:created>
  <dc:creator>glurie</dc:creator>
  <dc:description/>
  <cp:keywords/>
  <dc:language>en-US</dc:language>
  <cp:lastModifiedBy>glurie</cp:lastModifiedBy>
  <dcterms:modified xsi:type="dcterms:W3CDTF">2011-02-03T21:31:00Z</dcterms:modified>
  <cp:revision>5</cp:revision>
  <dc:subject/>
  <dc:title/>
</cp:coreProperties>
</file>